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B7FFCD" w14:textId="1C366CE1" w:rsidR="001841C1" w:rsidRDefault="001841C1" w:rsidP="001841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color w:val="141413"/>
          <w:kern w:val="0"/>
          <w:sz w:val="36"/>
          <w:szCs w:val="36"/>
          <w:lang w:val="en-GB"/>
        </w:rPr>
      </w:pPr>
      <w:r>
        <w:rPr>
          <w:rFonts w:ascii="Helvetica" w:hAnsi="Helvetica" w:cs="Helvetica"/>
          <w:color w:val="141413"/>
          <w:kern w:val="0"/>
          <w:sz w:val="36"/>
          <w:szCs w:val="36"/>
          <w:lang w:val="en-GB"/>
        </w:rPr>
        <w:t xml:space="preserve">Author </w:t>
      </w:r>
      <w:r>
        <w:rPr>
          <w:rFonts w:ascii="Helvetica" w:hAnsi="Helvetica" w:cs="Helvetica"/>
          <w:color w:val="141413"/>
          <w:kern w:val="0"/>
          <w:sz w:val="36"/>
          <w:szCs w:val="36"/>
          <w:lang w:val="en-GB"/>
        </w:rPr>
        <w:t>contributions</w:t>
      </w:r>
    </w:p>
    <w:p w14:paraId="6A7D2D5A" w14:textId="2606527C" w:rsidR="001841C1" w:rsidRPr="001841C1" w:rsidRDefault="001841C1" w:rsidP="001841C1">
      <w:pPr>
        <w:pStyle w:val="Heading3"/>
        <w:rPr>
          <w:b/>
          <w:bCs/>
          <w:color w:val="000000" w:themeColor="text1"/>
        </w:rPr>
      </w:pPr>
      <w:r w:rsidRPr="001841C1">
        <w:rPr>
          <w:b/>
          <w:bCs/>
          <w:color w:val="000000" w:themeColor="text1"/>
        </w:rPr>
        <w:t xml:space="preserve">Title: </w:t>
      </w:r>
      <w:r w:rsidRPr="001841C1">
        <w:rPr>
          <w:b/>
          <w:bCs/>
          <w:color w:val="000000" w:themeColor="text1"/>
        </w:rPr>
        <w:t>Youth Uptake of Digital Sexual and Reproductive Health Services Across Sociodemographic Groups (2018-2022): A Total Population Study from Sweden</w:t>
      </w:r>
    </w:p>
    <w:p w14:paraId="7C86CD67" w14:textId="5F41D692" w:rsidR="001841C1" w:rsidRPr="001841C1" w:rsidRDefault="001841C1" w:rsidP="001841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lang w:val="en-GB"/>
        </w:rPr>
      </w:pPr>
    </w:p>
    <w:p w14:paraId="2DC2505F" w14:textId="50AF8E65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Funding acquisition: KK</w:t>
      </w:r>
    </w:p>
    <w:p w14:paraId="1292193E" w14:textId="5AD16920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Conceptualization: all authors</w:t>
      </w:r>
    </w:p>
    <w:p w14:paraId="09DF1301" w14:textId="680FAAF7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Data curation: GB and LH</w:t>
      </w:r>
    </w:p>
    <w:p w14:paraId="4DE8B8AC" w14:textId="2B883C33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Formal analysis, visualizations, and draft of original manuscript: LH</w:t>
      </w:r>
    </w:p>
    <w:p w14:paraId="740177DF" w14:textId="529D442D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Supervision: VHA, AN, AME, &amp; KK</w:t>
      </w:r>
    </w:p>
    <w:p w14:paraId="77609A99" w14:textId="53051156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Writing – review &amp; editing: all authors</w:t>
      </w:r>
    </w:p>
    <w:p w14:paraId="5017D1B2" w14:textId="35B94F54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>Methodology: all authors</w:t>
      </w:r>
    </w:p>
    <w:p w14:paraId="3CD48C15" w14:textId="005347AF" w:rsidR="001841C1" w:rsidRPr="001841C1" w:rsidRDefault="001841C1" w:rsidP="001841C1">
      <w:pPr>
        <w:pStyle w:val="ListParagraph"/>
        <w:numPr>
          <w:ilvl w:val="0"/>
          <w:numId w:val="4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:kern w:val="0"/>
          <w:lang w:val="en-GB"/>
        </w:rPr>
      </w:pPr>
      <w:r w:rsidRPr="001841C1">
        <w:rPr>
          <w:rFonts w:ascii="Helvetica" w:hAnsi="Helvetica" w:cs="Helvetica"/>
          <w:kern w:val="0"/>
          <w:lang w:val="en-GB"/>
        </w:rPr>
        <w:t xml:space="preserve">Validation: LH, GB </w:t>
      </w:r>
    </w:p>
    <w:p w14:paraId="410EC31E" w14:textId="50859732" w:rsidR="001841C1" w:rsidRPr="001841C1" w:rsidRDefault="001841C1" w:rsidP="001841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360"/>
        <w:rPr>
          <w:rFonts w:ascii="Helvetica" w:hAnsi="Helvetica" w:cs="Helvetica"/>
          <w:kern w:val="0"/>
          <w:lang w:val="en-GB"/>
        </w:rPr>
      </w:pPr>
    </w:p>
    <w:p w14:paraId="5FD561DD" w14:textId="77777777" w:rsidR="002E11EC" w:rsidRDefault="002E11EC"/>
    <w:sectPr w:rsidR="002E11EC" w:rsidSect="001841C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15FB2"/>
    <w:multiLevelType w:val="hybridMultilevel"/>
    <w:tmpl w:val="5DACFE08"/>
    <w:lvl w:ilvl="0" w:tplc="5E8C803C">
      <w:numFmt w:val="bullet"/>
      <w:lvlText w:val="·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63F78"/>
    <w:multiLevelType w:val="hybridMultilevel"/>
    <w:tmpl w:val="4FD412B2"/>
    <w:lvl w:ilvl="0" w:tplc="5E8C803C">
      <w:numFmt w:val="bullet"/>
      <w:lvlText w:val="·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086ADD"/>
    <w:multiLevelType w:val="hybridMultilevel"/>
    <w:tmpl w:val="E48E9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557332"/>
    <w:multiLevelType w:val="hybridMultilevel"/>
    <w:tmpl w:val="43744E26"/>
    <w:lvl w:ilvl="0" w:tplc="5E8C803C">
      <w:numFmt w:val="bullet"/>
      <w:lvlText w:val="·"/>
      <w:lvlJc w:val="left"/>
      <w:pPr>
        <w:ind w:left="820" w:hanging="460"/>
      </w:pPr>
      <w:rPr>
        <w:rFonts w:ascii="Helvetica" w:eastAsiaTheme="minorHAnsi" w:hAnsi="Helvetica" w:cs="Helvetic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711888">
    <w:abstractNumId w:val="2"/>
  </w:num>
  <w:num w:numId="2" w16cid:durableId="1174807114">
    <w:abstractNumId w:val="3"/>
  </w:num>
  <w:num w:numId="3" w16cid:durableId="530193293">
    <w:abstractNumId w:val="1"/>
  </w:num>
  <w:num w:numId="4" w16cid:durableId="2013143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C1"/>
    <w:rsid w:val="000350F3"/>
    <w:rsid w:val="001841C1"/>
    <w:rsid w:val="001B5606"/>
    <w:rsid w:val="002E11EC"/>
    <w:rsid w:val="00706C59"/>
    <w:rsid w:val="00913EB5"/>
    <w:rsid w:val="00D217D4"/>
    <w:rsid w:val="00E1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18E9EA"/>
  <w15:chartTrackingRefBased/>
  <w15:docId w15:val="{FCB87E7C-6211-404C-A9DF-B65782A73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4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4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1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1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1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1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4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84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1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1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1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1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1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9</Characters>
  <Application>Microsoft Office Word</Application>
  <DocSecurity>0</DocSecurity>
  <Lines>5</Lines>
  <Paragraphs>2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Hellsten</dc:creator>
  <cp:keywords/>
  <dc:description/>
  <cp:lastModifiedBy>Lovisa Hellsten</cp:lastModifiedBy>
  <cp:revision>1</cp:revision>
  <dcterms:created xsi:type="dcterms:W3CDTF">2025-04-15T14:37:00Z</dcterms:created>
  <dcterms:modified xsi:type="dcterms:W3CDTF">2025-04-15T14:38:00Z</dcterms:modified>
</cp:coreProperties>
</file>